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DADF6" w14:textId="5950C47A" w:rsidR="00660B8F" w:rsidRDefault="00D25DCB" w:rsidP="00D25DCB">
      <w:pPr>
        <w:spacing w:line="140" w:lineRule="atLeast"/>
        <w:jc w:val="center"/>
        <w:divId w:val="671107829"/>
        <w:rPr>
          <w:rFonts w:ascii="Arial Narrow" w:hAnsi="Arial Narrow"/>
          <w:color w:val="000000"/>
          <w:sz w:val="14"/>
          <w:szCs w:val="14"/>
          <w:lang w:val="en"/>
        </w:rPr>
      </w:pPr>
      <w:r w:rsidRPr="00D25DCB">
        <w:rPr>
          <w:rFonts w:ascii="Arial Narrow" w:hAnsi="Arial Narrow" w:hint="eastAsia"/>
          <w:color w:val="000000"/>
          <w:sz w:val="14"/>
          <w:szCs w:val="14"/>
          <w:lang w:val="en"/>
        </w:rPr>
        <w:t>Supplementary Table 1 results of GRADE assessment for each outcome</w:t>
      </w:r>
    </w:p>
    <w:tbl>
      <w:tblPr>
        <w:tblW w:w="4905" w:type="pct"/>
        <w:tblInd w:w="-25" w:type="dxa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2"/>
        <w:gridCol w:w="943"/>
        <w:gridCol w:w="992"/>
        <w:gridCol w:w="849"/>
        <w:gridCol w:w="995"/>
        <w:gridCol w:w="809"/>
        <w:gridCol w:w="749"/>
        <w:gridCol w:w="2978"/>
        <w:gridCol w:w="849"/>
        <w:gridCol w:w="852"/>
        <w:gridCol w:w="1559"/>
        <w:gridCol w:w="1257"/>
        <w:gridCol w:w="725"/>
      </w:tblGrid>
      <w:tr w:rsidR="00683043" w14:paraId="4F638F20" w14:textId="77777777" w:rsidTr="001A08DF">
        <w:trPr>
          <w:divId w:val="923610285"/>
          <w:cantSplit/>
          <w:tblHeader/>
        </w:trPr>
        <w:tc>
          <w:tcPr>
            <w:tcW w:w="243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5CBD11B" w14:textId="661D17A1" w:rsidR="00683043" w:rsidRDefault="0068304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</w:t>
            </w:r>
            <w:r>
              <w:rPr>
                <w:rFonts w:ascii="Arial Narrow" w:hAnsi="Arial Narrow" w:hint="eastAsia"/>
                <w:b/>
                <w:bCs/>
                <w:color w:val="FFFFFF"/>
                <w:sz w:val="13"/>
                <w:szCs w:val="13"/>
              </w:rPr>
              <w:t>utcome</w:t>
            </w:r>
          </w:p>
        </w:tc>
        <w:tc>
          <w:tcPr>
            <w:tcW w:w="291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17681F" w14:textId="280BBFDA" w:rsidR="00683043" w:rsidRDefault="0068304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59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02381E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5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02F9BFC" w14:textId="3C6BB136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7FD827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2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4468E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A08DF" w14:paraId="1B27CB18" w14:textId="77777777" w:rsidTr="001A08DF">
        <w:trPr>
          <w:divId w:val="923610285"/>
          <w:cantSplit/>
          <w:tblHeader/>
        </w:trPr>
        <w:tc>
          <w:tcPr>
            <w:tcW w:w="243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</w:tcPr>
          <w:p w14:paraId="48C8CE66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69ACA" w14:textId="5721DA84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1CFAE5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D1EFEA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EDE436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2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8BD5E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2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657925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10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E54A8D" w14:textId="77777777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69B474" w14:textId="75AFE01D" w:rsidR="00683043" w:rsidRDefault="00A1678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 w:rsidRPr="00A16785">
              <w:rPr>
                <w:rFonts w:ascii="Arial Narrow" w:hAnsi="Arial Narrow" w:hint="eastAsia"/>
                <w:b/>
                <w:bCs/>
                <w:color w:val="FFFFFF"/>
                <w:sz w:val="13"/>
                <w:szCs w:val="13"/>
              </w:rPr>
              <w:t>active tDCS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C8695" w14:textId="3DA1448B" w:rsidR="00683043" w:rsidRDefault="00A1678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 w:rsidRPr="00A16785">
              <w:rPr>
                <w:rFonts w:ascii="Arial Narrow" w:hAnsi="Arial Narrow" w:hint="eastAsia"/>
                <w:b/>
                <w:bCs/>
                <w:color w:val="FFFFFF"/>
                <w:sz w:val="13"/>
                <w:szCs w:val="13"/>
              </w:rPr>
              <w:t>sham tDCS</w:t>
            </w:r>
          </w:p>
        </w:tc>
        <w:tc>
          <w:tcPr>
            <w:tcW w:w="5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913F03" w14:textId="1ADDBAAF" w:rsidR="00683043" w:rsidRDefault="00683043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 w:rsidR="001A08DF">
              <w:rPr>
                <w:rFonts w:ascii="Arial Narrow" w:hAnsi="Arial Narrow" w:hint="eastAsia"/>
                <w:b/>
                <w:bCs/>
                <w:color w:val="FFFFFF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(95% CI)</w:t>
            </w:r>
          </w:p>
        </w:tc>
        <w:tc>
          <w:tcPr>
            <w:tcW w:w="4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E2B3EC4" w14:textId="77777777" w:rsidR="00683043" w:rsidRDefault="00683043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2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13B586" w14:textId="77777777" w:rsidR="00683043" w:rsidRDefault="00683043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A08DF" w14:paraId="15AD1224" w14:textId="77777777" w:rsidTr="001A08DF">
        <w:trPr>
          <w:divId w:val="923610285"/>
          <w:cantSplit/>
          <w:trHeight w:val="403"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351DC" w14:textId="45DC0B1B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ASAT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C45B4" w14:textId="4E6A67F7" w:rsidR="00683043" w:rsidRDefault="00683043">
            <w:pPr>
              <w:jc w:val="center"/>
              <w:divId w:val="212507264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B0545" w14:textId="77777777" w:rsidR="00683043" w:rsidRDefault="00683043">
            <w:pPr>
              <w:jc w:val="center"/>
              <w:divId w:val="10733107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62412" w14:textId="77777777" w:rsidR="00683043" w:rsidRDefault="00683043">
            <w:pPr>
              <w:jc w:val="center"/>
              <w:divId w:val="59574962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2B80D" w14:textId="77777777" w:rsidR="00683043" w:rsidRDefault="00683043">
            <w:pPr>
              <w:jc w:val="center"/>
              <w:divId w:val="20747702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BD20B" w14:textId="77777777" w:rsidR="00683043" w:rsidRDefault="00683043">
            <w:pPr>
              <w:jc w:val="center"/>
              <w:divId w:val="110357158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5CBA2" w14:textId="07F7F627" w:rsidR="00683043" w:rsidRDefault="00683043">
            <w:pPr>
              <w:jc w:val="center"/>
              <w:divId w:val="5021631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1E54F" w14:textId="77777777" w:rsidR="00683043" w:rsidRDefault="00683043">
            <w:pPr>
              <w:jc w:val="center"/>
              <w:divId w:val="5089844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6F146" w14:textId="77777777" w:rsidR="00683043" w:rsidRDefault="00683043">
            <w:pPr>
              <w:jc w:val="center"/>
              <w:divId w:val="676557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0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2E1B8" w14:textId="77777777" w:rsidR="00683043" w:rsidRDefault="00683043">
            <w:pPr>
              <w:jc w:val="center"/>
              <w:divId w:val="152509673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1A7C4" w14:textId="775F7297" w:rsidR="00683043" w:rsidRDefault="00683043">
            <w:pPr>
              <w:jc w:val="center"/>
              <w:divId w:val="83145740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SMD</w:t>
            </w:r>
            <w:r w:rsidR="001A08DF">
              <w:rPr>
                <w:rStyle w:val="cell-value"/>
                <w:rFonts w:ascii="Arial Narrow" w:hAnsi="Arial Narrow" w:hint="eastAsia"/>
                <w:sz w:val="13"/>
                <w:szCs w:val="13"/>
              </w:rPr>
              <w:t>: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72</w:t>
            </w:r>
            <w:r w:rsidR="001A08DF">
              <w:rPr>
                <w:rStyle w:val="cell-value"/>
                <w:rFonts w:ascii="Arial Narrow" w:hAnsi="Arial Narrow" w:hint="eastAsia"/>
                <w:b/>
                <w:bCs/>
                <w:sz w:val="13"/>
                <w:szCs w:val="13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17 to 2.28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DF20D" w14:textId="3C61052F" w:rsidR="00683043" w:rsidRDefault="00683043">
            <w:pPr>
              <w:jc w:val="center"/>
              <w:divId w:val="143551056"/>
              <w:rPr>
                <w:rFonts w:ascii="Arial Narrow" w:hAnsi="Arial Narrow"/>
                <w:sz w:val="13"/>
                <w:szCs w:val="13"/>
              </w:rPr>
            </w:pPr>
            <w:r w:rsidRPr="001A08DF">
              <w:rPr>
                <w:rStyle w:val="quality-text"/>
                <w:rFonts w:ascii="Cambria Math" w:hAnsi="Cambria Math" w:cs="Cambria Math"/>
                <w:sz w:val="13"/>
                <w:szCs w:val="13"/>
              </w:rPr>
              <w:t>⨁⨁⨁◯</w:t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BD37C" w14:textId="45CA6919" w:rsidR="00683043" w:rsidRDefault="00302F50">
            <w:pPr>
              <w:jc w:val="center"/>
              <w:divId w:val="835457093"/>
              <w:rPr>
                <w:rFonts w:ascii="Arial Narrow" w:hAnsi="Arial Narrow" w:hint="eastAsia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</w:t>
            </w:r>
            <w:r>
              <w:rPr>
                <w:rFonts w:ascii="Arial Narrow" w:hAnsi="Arial Narrow" w:hint="eastAsia"/>
                <w:sz w:val="13"/>
                <w:szCs w:val="13"/>
              </w:rPr>
              <w:t>ritical</w:t>
            </w:r>
          </w:p>
        </w:tc>
      </w:tr>
      <w:tr w:rsidR="001A08DF" w14:paraId="295894E5" w14:textId="77777777" w:rsidTr="001A08DF">
        <w:trPr>
          <w:divId w:val="923610285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59BF3" w14:textId="3FE5A128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ANS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2E663" w14:textId="5D084AAC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D376F" w14:textId="77777777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48480" w14:textId="77777777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C00E9" w14:textId="77777777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BBF63" w14:textId="77777777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A2383" w14:textId="77777777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13DAB" w14:textId="2294A304" w:rsidR="00683043" w:rsidRDefault="00683043" w:rsidP="001A08D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publication bias strongly suspected</w:t>
            </w:r>
            <w:r w:rsidR="001A08DF">
              <w:rPr>
                <w:rFonts w:ascii="Arial Narrow" w:hAnsi="Arial Narrow" w:hint="eastAsia"/>
                <w:sz w:val="13"/>
                <w:szCs w:val="13"/>
              </w:rPr>
              <w:t>,</w:t>
            </w:r>
            <w:r>
              <w:rPr>
                <w:rFonts w:ascii="Arial Narrow" w:hAnsi="Arial Narrow"/>
                <w:sz w:val="13"/>
                <w:szCs w:val="13"/>
              </w:rPr>
              <w:t>dose response gradient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7A43C" w14:textId="77777777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83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466D7" w14:textId="77777777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74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6EDDB" w14:textId="4D19F78C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SMD</w:t>
            </w:r>
            <w:r w:rsidR="001A08DF">
              <w:rPr>
                <w:rStyle w:val="cell-value"/>
                <w:rFonts w:ascii="Arial Narrow" w:hAnsi="Arial Narrow" w:hint="eastAsia"/>
                <w:sz w:val="13"/>
                <w:szCs w:val="13"/>
              </w:rPr>
              <w:t>: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 xml:space="preserve">0.04 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5 to 0.53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FA0D0" w14:textId="5B9D37B6" w:rsidR="00683043" w:rsidRDefault="00683043" w:rsidP="00BE78E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 w:rsidRPr="001A08DF">
              <w:rPr>
                <w:rStyle w:val="quality-text"/>
                <w:rFonts w:ascii="Cambria Math" w:hAnsi="Cambria Math" w:cs="Cambria Math"/>
                <w:sz w:val="13"/>
                <w:szCs w:val="13"/>
              </w:rPr>
              <w:t>⨁⨁◯◯</w:t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8EC29" w14:textId="5F3E76A8" w:rsidR="00683043" w:rsidRDefault="00302F50" w:rsidP="00BE78E5">
            <w:pPr>
              <w:jc w:val="center"/>
              <w:rPr>
                <w:rFonts w:ascii="Arial Narrow" w:hAnsi="Arial Narrow" w:hint="eastAsia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</w:t>
            </w:r>
            <w:r>
              <w:rPr>
                <w:rFonts w:ascii="Arial Narrow" w:hAnsi="Arial Narrow" w:hint="eastAsia"/>
                <w:sz w:val="13"/>
                <w:szCs w:val="13"/>
              </w:rPr>
              <w:t>mportant</w:t>
            </w:r>
          </w:p>
        </w:tc>
      </w:tr>
      <w:tr w:rsidR="001A08DF" w14:paraId="2F87A217" w14:textId="77777777" w:rsidTr="001A08DF">
        <w:trPr>
          <w:divId w:val="923610285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D9DA7" w14:textId="32478693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 w:rsidRPr="00683043">
              <w:rPr>
                <w:rFonts w:ascii="Arial Narrow" w:hAnsi="Arial Narrow"/>
                <w:b/>
                <w:bCs/>
                <w:sz w:val="13"/>
                <w:szCs w:val="13"/>
              </w:rPr>
              <w:t>SAN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CACE3" w14:textId="17DC8F99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152AA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D0132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3D944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Pr="00683043">
              <w:rPr>
                <w:rFonts w:ascii="Arial Narrow" w:hAnsi="Arial Narrow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2FA72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E9ABE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Pr="00683043">
              <w:rPr>
                <w:rFonts w:ascii="Arial Narrow" w:hAnsi="Arial Narrow"/>
                <w:sz w:val="13"/>
                <w:szCs w:val="13"/>
              </w:rPr>
              <w:t>b</w:t>
            </w:r>
          </w:p>
        </w:tc>
        <w:tc>
          <w:tcPr>
            <w:tcW w:w="10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32EC3" w14:textId="6AE495C6" w:rsidR="00683043" w:rsidRDefault="00683043" w:rsidP="001A08D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publication bias strongly suspected</w:t>
            </w:r>
            <w:r w:rsidR="001A08DF">
              <w:rPr>
                <w:rFonts w:ascii="Arial Narrow" w:hAnsi="Arial Narrow" w:hint="eastAsia"/>
                <w:sz w:val="13"/>
                <w:szCs w:val="13"/>
              </w:rPr>
              <w:t>,</w:t>
            </w:r>
            <w:r>
              <w:rPr>
                <w:rFonts w:ascii="Arial Narrow" w:hAnsi="Arial Narrow"/>
                <w:sz w:val="13"/>
                <w:szCs w:val="13"/>
              </w:rPr>
              <w:t>dose response gradient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5AA1B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90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BC1A6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81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C4444" w14:textId="783A9DB5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SMD</w:t>
            </w:r>
            <w:r w:rsidR="001A08DF">
              <w:rPr>
                <w:rStyle w:val="cell-value"/>
                <w:rFonts w:ascii="Arial Narrow" w:hAnsi="Arial Narrow" w:hint="eastAsia"/>
                <w:sz w:val="13"/>
                <w:szCs w:val="13"/>
              </w:rPr>
              <w:t>: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</w:t>
            </w:r>
            <w:r w:rsidRPr="00683043"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0.21 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59 to 0.17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3E834" w14:textId="396F2778" w:rsidR="00683043" w:rsidRPr="00683043" w:rsidRDefault="00683043">
            <w:pPr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  <w:r w:rsidRPr="001A08DF">
              <w:rPr>
                <w:rStyle w:val="quality-text"/>
                <w:rFonts w:ascii="Cambria Math" w:hAnsi="Cambria Math" w:cs="Cambria Math"/>
                <w:sz w:val="13"/>
                <w:szCs w:val="13"/>
              </w:rPr>
              <w:t>⨁⨁◯◯</w:t>
            </w:r>
            <w:r w:rsidRPr="00683043"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 w:rsidRPr="001A08DF">
              <w:rPr>
                <w:rStyle w:val="quality-text"/>
                <w:rFonts w:ascii="Arial Narrow" w:hAnsi="Arial Narrow"/>
                <w:sz w:val="13"/>
                <w:szCs w:val="13"/>
                <w:vertAlign w:val="superscript"/>
              </w:rPr>
              <w:t>a,b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FE457" w14:textId="1B9FE012" w:rsidR="00683043" w:rsidRDefault="00302F5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</w:t>
            </w:r>
            <w:r>
              <w:rPr>
                <w:rFonts w:ascii="Arial Narrow" w:hAnsi="Arial Narrow" w:hint="eastAsia"/>
                <w:sz w:val="13"/>
                <w:szCs w:val="13"/>
              </w:rPr>
              <w:t>mportant</w:t>
            </w:r>
          </w:p>
        </w:tc>
      </w:tr>
      <w:tr w:rsidR="001A08DF" w14:paraId="0917C9DE" w14:textId="77777777" w:rsidTr="001A08DF">
        <w:trPr>
          <w:divId w:val="923610285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2D1A8" w14:textId="46AF4565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 w:rsidRPr="00683043">
              <w:rPr>
                <w:rFonts w:ascii="Arial Narrow" w:hAnsi="Arial Narrow"/>
                <w:b/>
                <w:bCs/>
                <w:sz w:val="13"/>
                <w:szCs w:val="13"/>
              </w:rPr>
              <w:t>AHR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97180" w14:textId="0515C492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420BB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868A0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26891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Pr="00683043">
              <w:rPr>
                <w:rFonts w:ascii="Arial Narrow" w:hAnsi="Arial Narrow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23D1F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FB2D1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Pr="00683043">
              <w:rPr>
                <w:rFonts w:ascii="Arial Narrow" w:hAnsi="Arial Narrow"/>
                <w:sz w:val="13"/>
                <w:szCs w:val="13"/>
              </w:rPr>
              <w:t>b</w:t>
            </w:r>
          </w:p>
        </w:tc>
        <w:tc>
          <w:tcPr>
            <w:tcW w:w="10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BCCA0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5E1A7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3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EA11A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75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90CB2" w14:textId="7BC11F83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SMD</w:t>
            </w:r>
            <w:r w:rsidR="001A08DF">
              <w:rPr>
                <w:rStyle w:val="cell-value"/>
                <w:rFonts w:ascii="Arial Narrow" w:hAnsi="Arial Narrow" w:hint="eastAsia"/>
                <w:sz w:val="13"/>
                <w:szCs w:val="13"/>
              </w:rPr>
              <w:t>: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</w:t>
            </w:r>
            <w:r w:rsidRPr="00683043"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0.52 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7 to 0.66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8E8E0" w14:textId="784A0513" w:rsidR="00683043" w:rsidRPr="00683043" w:rsidRDefault="00683043">
            <w:pPr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  <w:r w:rsidRPr="001A08DF">
              <w:rPr>
                <w:rStyle w:val="quality-text"/>
                <w:rFonts w:ascii="Cambria Math" w:hAnsi="Cambria Math" w:cs="Cambria Math"/>
                <w:sz w:val="13"/>
                <w:szCs w:val="13"/>
              </w:rPr>
              <w:t>⨁⨁◯◯</w:t>
            </w:r>
            <w:r w:rsidRPr="00683043"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 w:rsidRPr="001A08DF">
              <w:rPr>
                <w:rStyle w:val="quality-text"/>
                <w:rFonts w:ascii="Arial Narrow" w:hAnsi="Arial Narrow"/>
                <w:sz w:val="13"/>
                <w:szCs w:val="13"/>
                <w:vertAlign w:val="superscript"/>
              </w:rPr>
              <w:t>a,b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A958B" w14:textId="11DE570F" w:rsidR="00683043" w:rsidRDefault="00302F5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</w:t>
            </w:r>
            <w:r>
              <w:rPr>
                <w:rFonts w:ascii="Arial Narrow" w:hAnsi="Arial Narrow" w:hint="eastAsia"/>
                <w:sz w:val="13"/>
                <w:szCs w:val="13"/>
              </w:rPr>
              <w:t>mportant</w:t>
            </w:r>
          </w:p>
        </w:tc>
      </w:tr>
      <w:tr w:rsidR="001A08DF" w14:paraId="3C91F4C1" w14:textId="77777777" w:rsidTr="001A08DF">
        <w:trPr>
          <w:divId w:val="923610285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7E72D" w14:textId="059AA980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 w:rsidRPr="00683043">
              <w:rPr>
                <w:rFonts w:ascii="Arial Narrow" w:hAnsi="Arial Narrow"/>
                <w:b/>
                <w:bCs/>
                <w:sz w:val="13"/>
                <w:szCs w:val="13"/>
              </w:rPr>
              <w:t>CDSS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CF1FA" w14:textId="65D1F1D8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C04B2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D0AAF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FDC99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ED1B0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F53A8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10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944A5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B6E71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5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8D2AB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77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CD4E6" w14:textId="3AE2E10C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SMD</w:t>
            </w:r>
            <w:r w:rsidR="001A08DF">
              <w:rPr>
                <w:rStyle w:val="cell-value"/>
                <w:rFonts w:ascii="Arial Narrow" w:hAnsi="Arial Narrow" w:hint="eastAsia"/>
                <w:sz w:val="13"/>
                <w:szCs w:val="13"/>
              </w:rPr>
              <w:t>: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</w:t>
            </w:r>
            <w:r w:rsidRPr="00683043"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0.19 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51 to 0.13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03579" w14:textId="4AB1ABFA" w:rsidR="00683043" w:rsidRPr="00683043" w:rsidRDefault="00683043">
            <w:pPr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  <w:r w:rsidRPr="001A08DF">
              <w:rPr>
                <w:rStyle w:val="quality-text"/>
                <w:rFonts w:ascii="Cambria Math" w:hAnsi="Cambria Math" w:cs="Cambria Math"/>
                <w:sz w:val="13"/>
                <w:szCs w:val="13"/>
              </w:rPr>
              <w:t>⨁⨁⨁⨁</w:t>
            </w:r>
            <w:r w:rsidRPr="00683043"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04C74" w14:textId="3FE43CEC" w:rsidR="00683043" w:rsidRDefault="00302F5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</w:t>
            </w:r>
            <w:r>
              <w:rPr>
                <w:rFonts w:ascii="Arial Narrow" w:hAnsi="Arial Narrow" w:hint="eastAsia"/>
                <w:sz w:val="13"/>
                <w:szCs w:val="13"/>
              </w:rPr>
              <w:t>mportant</w:t>
            </w:r>
          </w:p>
        </w:tc>
      </w:tr>
      <w:tr w:rsidR="001A08DF" w14:paraId="72809E88" w14:textId="77777777" w:rsidTr="001A08DF">
        <w:trPr>
          <w:divId w:val="923610285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DC17A" w14:textId="1464F438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 w:rsidRPr="00683043">
              <w:rPr>
                <w:rFonts w:ascii="Arial Narrow" w:hAnsi="Arial Narrow"/>
                <w:b/>
                <w:bCs/>
                <w:sz w:val="13"/>
                <w:szCs w:val="13"/>
              </w:rPr>
              <w:t>CGI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6A12C" w14:textId="75AC7EEA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204A0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860B1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235CE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Pr="00683043">
              <w:rPr>
                <w:rFonts w:ascii="Arial Narrow" w:hAnsi="Arial Narrow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6C899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A683B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  <w:r w:rsidRPr="00683043">
              <w:rPr>
                <w:rFonts w:ascii="Arial Narrow" w:hAnsi="Arial Narrow"/>
                <w:sz w:val="13"/>
                <w:szCs w:val="13"/>
              </w:rPr>
              <w:t>b</w:t>
            </w:r>
          </w:p>
        </w:tc>
        <w:tc>
          <w:tcPr>
            <w:tcW w:w="10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D6053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50F2A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7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3B53E" w14:textId="77777777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9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754F9" w14:textId="2CE057F6" w:rsidR="00683043" w:rsidRDefault="006830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SMD</w:t>
            </w:r>
            <w:r w:rsidR="001A08DF">
              <w:rPr>
                <w:rStyle w:val="cell-value"/>
                <w:rFonts w:ascii="Arial Narrow" w:hAnsi="Arial Narrow" w:hint="eastAsia"/>
                <w:sz w:val="13"/>
                <w:szCs w:val="13"/>
              </w:rPr>
              <w:t>: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</w:t>
            </w:r>
            <w:r w:rsidRPr="00683043"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0.53 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48 to 0.41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39B1D" w14:textId="1D1F7C40" w:rsidR="00683043" w:rsidRPr="00683043" w:rsidRDefault="00683043">
            <w:pPr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  <w:r w:rsidRPr="001A08DF">
              <w:rPr>
                <w:rStyle w:val="quality-text"/>
                <w:rFonts w:ascii="Cambria Math" w:hAnsi="Cambria Math" w:cs="Cambria Math"/>
                <w:sz w:val="13"/>
                <w:szCs w:val="13"/>
              </w:rPr>
              <w:t>⨁⨁◯◯</w:t>
            </w:r>
            <w:r w:rsidRPr="00683043"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 w:rsidRPr="001A08DF">
              <w:rPr>
                <w:rStyle w:val="quality-text"/>
                <w:rFonts w:ascii="Arial Narrow" w:hAnsi="Arial Narrow"/>
                <w:sz w:val="13"/>
                <w:szCs w:val="13"/>
                <w:vertAlign w:val="superscript"/>
              </w:rPr>
              <w:t>a,b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28C64" w14:textId="13416537" w:rsidR="00683043" w:rsidRDefault="00302F5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</w:t>
            </w:r>
            <w:r>
              <w:rPr>
                <w:rFonts w:ascii="Arial Narrow" w:hAnsi="Arial Narrow" w:hint="eastAsia"/>
                <w:sz w:val="13"/>
                <w:szCs w:val="13"/>
              </w:rPr>
              <w:t>mportant</w:t>
            </w:r>
          </w:p>
        </w:tc>
      </w:tr>
    </w:tbl>
    <w:p w14:paraId="04D956E6" w14:textId="6890CB96" w:rsidR="0086730C" w:rsidRDefault="00D25DCB" w:rsidP="00D25DCB">
      <w:pPr>
        <w:pStyle w:val="a3"/>
        <w:spacing w:line="140" w:lineRule="atLeast"/>
        <w:divId w:val="1389408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N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ote: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a. </w:t>
      </w:r>
      <w:r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>Significant heterogeneity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, 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b. </w:t>
      </w:r>
      <w:r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>Small sample size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.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</w:t>
      </w:r>
      <w:r w:rsidR="00000000" w:rsidRPr="001A08DF">
        <w:rPr>
          <w:rFonts w:ascii="Arial Narrow" w:hAnsi="Arial Narrow"/>
          <w:color w:val="000000"/>
          <w:sz w:val="14"/>
          <w:szCs w:val="14"/>
          <w:lang w:val="en"/>
        </w:rPr>
        <w:t>CI:</w:t>
      </w:r>
      <w:r w:rsidR="00000000"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  <w:r w:rsidR="001A08DF">
        <w:rPr>
          <w:rFonts w:ascii="Arial Narrow" w:hAnsi="Arial Narrow" w:hint="eastAsia"/>
          <w:color w:val="000000"/>
          <w:sz w:val="14"/>
          <w:szCs w:val="14"/>
          <w:lang w:val="en"/>
        </w:rPr>
        <w:t>;</w:t>
      </w:r>
      <w:r w:rsidR="00000000"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r w:rsidR="00000000" w:rsidRPr="001A08DF">
        <w:rPr>
          <w:rFonts w:ascii="Arial Narrow" w:hAnsi="Arial Narrow"/>
          <w:color w:val="000000"/>
          <w:sz w:val="14"/>
          <w:szCs w:val="14"/>
          <w:lang w:val="en"/>
        </w:rPr>
        <w:t>SMD:</w:t>
      </w:r>
      <w:r w:rsidR="00000000"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  <w:r w:rsid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; </w:t>
      </w:r>
      <w:r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>PASAT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:</w:t>
      </w:r>
      <w:r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the Paced Auditory Serial Addition Task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;</w:t>
      </w:r>
      <w:r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</w:t>
      </w:r>
      <w:r w:rsidR="001A08DF"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>PANSS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:</w:t>
      </w:r>
      <w:r w:rsidR="001A08DF"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the Positive and Negative Syndrome Scale; SANS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:</w:t>
      </w:r>
      <w:r w:rsidR="001A08DF"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the Scale for the Assessment of Negative Symptoms; </w:t>
      </w:r>
      <w:r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>AHRS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:</w:t>
      </w:r>
      <w:r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the Auditory Hallucinations Rating Scale;</w:t>
      </w:r>
      <w:r w:rsidR="001A08DF"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>CDSS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:</w:t>
      </w:r>
      <w:r w:rsidR="001A08DF"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Calgary Depression Scale for Schizophrenia; CGI</w:t>
      </w:r>
      <w:r>
        <w:rPr>
          <w:rFonts w:ascii="Arial Narrow" w:hAnsi="Arial Narrow" w:hint="eastAsia"/>
          <w:color w:val="000000"/>
          <w:sz w:val="14"/>
          <w:szCs w:val="14"/>
          <w:lang w:val="en"/>
        </w:rPr>
        <w:t>:</w:t>
      </w:r>
      <w:r w:rsidR="001A08DF" w:rsidRPr="001A08DF">
        <w:rPr>
          <w:rFonts w:ascii="Arial Narrow" w:hAnsi="Arial Narrow" w:hint="eastAsia"/>
          <w:color w:val="000000"/>
          <w:sz w:val="14"/>
          <w:szCs w:val="14"/>
          <w:lang w:val="en"/>
        </w:rPr>
        <w:t xml:space="preserve"> Clinical Global Impression-Schizophrenia scale.</w:t>
      </w:r>
    </w:p>
    <w:sectPr w:rsidR="0086730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2B05"/>
    <w:rsid w:val="00007D18"/>
    <w:rsid w:val="001A08DF"/>
    <w:rsid w:val="00302F50"/>
    <w:rsid w:val="00660B8F"/>
    <w:rsid w:val="00683043"/>
    <w:rsid w:val="0086730C"/>
    <w:rsid w:val="00A16785"/>
    <w:rsid w:val="00B31E36"/>
    <w:rsid w:val="00BB2B05"/>
    <w:rsid w:val="00D2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3FE0"/>
  <w15:docId w15:val="{51C1CD53-A2E0-48C0-B944-EEB8C8CF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character" w:customStyle="1" w:styleId="comma">
    <w:name w:val="comma"/>
    <w:basedOn w:val="a0"/>
    <w:rsid w:val="0068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72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10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5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0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0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aostone</cp:lastModifiedBy>
  <cp:revision>3</cp:revision>
  <dcterms:created xsi:type="dcterms:W3CDTF">2025-06-18T03:12:00Z</dcterms:created>
  <dcterms:modified xsi:type="dcterms:W3CDTF">2025-06-18T07:20:00Z</dcterms:modified>
</cp:coreProperties>
</file>